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280FEEA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99313D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65575FEA" w:rsidR="00DB3B84" w:rsidRPr="006F56EF" w:rsidRDefault="0099313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6407738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99313D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0E96849D" w:rsidR="00DB3B84" w:rsidRPr="006F56EF" w:rsidRDefault="009F03B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1294DB0E" w:rsidR="00DB3B84" w:rsidRPr="006F56EF" w:rsidRDefault="00350F9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7DF37EC0" w:rsidR="00DB3B84" w:rsidRPr="006F56EF" w:rsidRDefault="009F03B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4505E7B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9F03BF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6E432CA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170B5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221479C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170B5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ettings and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Time-Frames</w:t>
            </w:r>
            <w:proofErr w:type="gramEnd"/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068FA36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170B5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4F7D5CE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170B5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111C46C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6F25F2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5C1F248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1EB1303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0121221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6C46056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2079B6C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31CA6D9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76CDFDC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33419A6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BA423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3515AB5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F845A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1B5BAA7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F845A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25DE1CC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F845A9">
              <w:rPr>
                <w:color w:val="000000" w:themeColor="text1"/>
                <w:sz w:val="24"/>
                <w:szCs w:val="24"/>
                <w:highlight w:val="white"/>
              </w:rPr>
              <w:t>10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2B9F030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F845A9">
              <w:rPr>
                <w:color w:val="000000" w:themeColor="text1"/>
                <w:sz w:val="24"/>
                <w:szCs w:val="24"/>
                <w:highlight w:val="white"/>
              </w:rPr>
              <w:t>11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32685E2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41B55">
              <w:rPr>
                <w:color w:val="000000" w:themeColor="text1"/>
                <w:sz w:val="24"/>
                <w:szCs w:val="24"/>
                <w:highlight w:val="white"/>
              </w:rPr>
              <w:t>11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303F064E" w:rsidR="006F56EF" w:rsidRPr="006F56EF" w:rsidRDefault="00A41B55" w:rsidP="006F56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79AB704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41B55">
              <w:rPr>
                <w:color w:val="000000" w:themeColor="text1"/>
                <w:sz w:val="24"/>
                <w:szCs w:val="24"/>
                <w:highlight w:val="white"/>
              </w:rPr>
              <w:t>11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3481AF52" w:rsidR="00DB3B84" w:rsidRPr="006F56EF" w:rsidRDefault="00A41B5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1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3478D2F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41B55">
              <w:rPr>
                <w:color w:val="000000" w:themeColor="text1"/>
                <w:sz w:val="24"/>
                <w:szCs w:val="24"/>
                <w:highlight w:val="white"/>
              </w:rPr>
              <w:t>11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7BA74AC4" w:rsidR="00DB3B84" w:rsidRPr="006F56EF" w:rsidRDefault="00A41B5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05A33A0F" w:rsidR="00DB3B84" w:rsidRPr="006F56EF" w:rsidRDefault="006A509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2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5E0038B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6A509D">
              <w:rPr>
                <w:color w:val="000000" w:themeColor="text1"/>
                <w:sz w:val="24"/>
                <w:szCs w:val="24"/>
                <w:highlight w:val="white"/>
              </w:rPr>
              <w:t>12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1A89D6F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6A509D">
              <w:rPr>
                <w:color w:val="000000" w:themeColor="text1"/>
                <w:sz w:val="24"/>
                <w:szCs w:val="24"/>
                <w:highlight w:val="white"/>
              </w:rPr>
              <w:t>12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517A101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6A509D">
              <w:rPr>
                <w:color w:val="000000" w:themeColor="text1"/>
                <w:sz w:val="24"/>
                <w:szCs w:val="24"/>
                <w:highlight w:val="white"/>
              </w:rPr>
              <w:t>12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6FD852C9" w:rsidR="00DB3B84" w:rsidRPr="006F56EF" w:rsidRDefault="006A509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25A09CEA" w:rsidR="00DB3B84" w:rsidRPr="006F56EF" w:rsidRDefault="006A509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  <w:r w:rsidR="0083129E">
              <w:rPr>
                <w:color w:val="000000" w:themeColor="text1"/>
                <w:sz w:val="24"/>
                <w:szCs w:val="24"/>
                <w:highlight w:val="white"/>
              </w:rPr>
              <w:t>, 14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0170B5"/>
    <w:rsid w:val="00150343"/>
    <w:rsid w:val="00350F93"/>
    <w:rsid w:val="00451171"/>
    <w:rsid w:val="0060783C"/>
    <w:rsid w:val="006A509D"/>
    <w:rsid w:val="006F25F2"/>
    <w:rsid w:val="006F56EF"/>
    <w:rsid w:val="0076601B"/>
    <w:rsid w:val="0083129E"/>
    <w:rsid w:val="0099313D"/>
    <w:rsid w:val="009F03BF"/>
    <w:rsid w:val="00A41B55"/>
    <w:rsid w:val="00BA4234"/>
    <w:rsid w:val="00DB3B84"/>
    <w:rsid w:val="00F8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498</Words>
  <Characters>854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murtada Razok</cp:lastModifiedBy>
  <cp:revision>6</cp:revision>
  <dcterms:created xsi:type="dcterms:W3CDTF">2020-11-29T13:24:00Z</dcterms:created>
  <dcterms:modified xsi:type="dcterms:W3CDTF">2022-02-21T20:31:00Z</dcterms:modified>
</cp:coreProperties>
</file>